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24965" w14:textId="634A7110" w:rsidR="007C68DD" w:rsidRPr="007C68DD" w:rsidRDefault="007C68DD">
      <w:pPr>
        <w:rPr>
          <w:rFonts w:ascii="Times New Roman" w:eastAsia="Meiryo UI" w:hAnsi="Times New Roman" w:cs="Times New Roman"/>
          <w:sz w:val="24"/>
          <w:szCs w:val="24"/>
        </w:rPr>
      </w:pPr>
      <w:r w:rsidRPr="007C68DD">
        <w:rPr>
          <w:rFonts w:ascii="Times New Roman" w:eastAsia="Meiryo UI" w:hAnsi="Times New Roman" w:cs="Times New Roman"/>
          <w:sz w:val="24"/>
          <w:szCs w:val="24"/>
        </w:rPr>
        <w:t>Table S</w:t>
      </w:r>
      <w:r w:rsidR="00D16D6E">
        <w:rPr>
          <w:rFonts w:ascii="Times New Roman" w:eastAsia="Meiryo UI" w:hAnsi="Times New Roman" w:cs="Times New Roman"/>
          <w:sz w:val="24"/>
          <w:szCs w:val="24"/>
        </w:rPr>
        <w:t>1. Schoolchildren</w:t>
      </w:r>
      <w:r w:rsidR="00830876">
        <w:rPr>
          <w:rFonts w:ascii="Times New Roman" w:eastAsia="Meiryo UI" w:hAnsi="Times New Roman" w:cs="Times New Roman"/>
          <w:sz w:val="24"/>
          <w:szCs w:val="24"/>
        </w:rPr>
        <w:t>’s</w:t>
      </w:r>
      <w:r w:rsidR="00D16D6E">
        <w:rPr>
          <w:rFonts w:ascii="Times New Roman" w:eastAsia="Meiryo UI" w:hAnsi="Times New Roman" w:cs="Times New Roman"/>
          <w:sz w:val="24"/>
          <w:szCs w:val="24"/>
        </w:rPr>
        <w:t xml:space="preserve"> bassline anti-SARS-CoV-2 seropositivity by socio-demographic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990"/>
        <w:gridCol w:w="1465"/>
        <w:gridCol w:w="1336"/>
        <w:gridCol w:w="1336"/>
      </w:tblGrid>
      <w:tr w:rsidR="007C68DD" w:rsidRPr="007C68DD" w14:paraId="0D216AFA" w14:textId="77777777" w:rsidTr="00FB08F9">
        <w:tc>
          <w:tcPr>
            <w:tcW w:w="2605" w:type="dxa"/>
          </w:tcPr>
          <w:p w14:paraId="7DC66E6C" w14:textId="77777777" w:rsidR="007C68DD" w:rsidRPr="0027595C" w:rsidRDefault="007C68DD" w:rsidP="00E01251">
            <w:pPr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</w:pPr>
            <w:r w:rsidRPr="0027595C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990" w:type="dxa"/>
          </w:tcPr>
          <w:p w14:paraId="4087110E" w14:textId="77777777" w:rsidR="007C68DD" w:rsidRPr="0027595C" w:rsidRDefault="007C68DD" w:rsidP="00E01251">
            <w:pPr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</w:pPr>
            <w:r w:rsidRPr="0027595C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65" w:type="dxa"/>
          </w:tcPr>
          <w:p w14:paraId="18A62E9D" w14:textId="77777777" w:rsidR="007C68DD" w:rsidRPr="0027595C" w:rsidRDefault="007C68DD" w:rsidP="00E01251">
            <w:pPr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</w:pPr>
            <w:r w:rsidRPr="0027595C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 xml:space="preserve">Seropositive </w:t>
            </w:r>
          </w:p>
        </w:tc>
        <w:tc>
          <w:tcPr>
            <w:tcW w:w="1336" w:type="dxa"/>
          </w:tcPr>
          <w:p w14:paraId="3A56FF6C" w14:textId="77777777" w:rsidR="007C68DD" w:rsidRPr="0027595C" w:rsidRDefault="007C68DD" w:rsidP="00E01251">
            <w:pPr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</w:pPr>
            <w:r w:rsidRPr="0027595C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336" w:type="dxa"/>
          </w:tcPr>
          <w:p w14:paraId="3691A987" w14:textId="02B94487" w:rsidR="007C68DD" w:rsidRPr="0027595C" w:rsidRDefault="00FB08F9" w:rsidP="00E01251">
            <w:pPr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</w:pPr>
            <w:r w:rsidRPr="00FB08F9">
              <w:rPr>
                <w:rFonts w:ascii="Times New Roman" w:eastAsia="Meiryo U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7C68DD" w:rsidRPr="007C68DD" w14:paraId="7CFAC913" w14:textId="77777777" w:rsidTr="00FB08F9">
        <w:tc>
          <w:tcPr>
            <w:tcW w:w="7732" w:type="dxa"/>
            <w:gridSpan w:val="5"/>
          </w:tcPr>
          <w:p w14:paraId="56119E82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 xml:space="preserve">Family size </w:t>
            </w:r>
          </w:p>
        </w:tc>
      </w:tr>
      <w:tr w:rsidR="007C68DD" w:rsidRPr="007C68DD" w14:paraId="42EB5129" w14:textId="77777777" w:rsidTr="00FB08F9">
        <w:tc>
          <w:tcPr>
            <w:tcW w:w="2605" w:type="dxa"/>
          </w:tcPr>
          <w:p w14:paraId="3C00D4AA" w14:textId="565D64D0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   ≤ 3</w:t>
            </w:r>
          </w:p>
        </w:tc>
        <w:tc>
          <w:tcPr>
            <w:tcW w:w="990" w:type="dxa"/>
          </w:tcPr>
          <w:p w14:paraId="06EB53DB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65" w:type="dxa"/>
          </w:tcPr>
          <w:p w14:paraId="0CFCA0B9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6" w:type="dxa"/>
          </w:tcPr>
          <w:p w14:paraId="52AE9A78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48.8</w:t>
            </w:r>
          </w:p>
        </w:tc>
        <w:tc>
          <w:tcPr>
            <w:tcW w:w="1336" w:type="dxa"/>
          </w:tcPr>
          <w:p w14:paraId="0F68CF74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Ref.</w:t>
            </w:r>
          </w:p>
        </w:tc>
      </w:tr>
      <w:tr w:rsidR="007C68DD" w:rsidRPr="007C68DD" w14:paraId="2DADE511" w14:textId="77777777" w:rsidTr="00FB08F9">
        <w:tc>
          <w:tcPr>
            <w:tcW w:w="2605" w:type="dxa"/>
          </w:tcPr>
          <w:p w14:paraId="58955853" w14:textId="11CFF9E5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   4-5</w:t>
            </w:r>
          </w:p>
        </w:tc>
        <w:tc>
          <w:tcPr>
            <w:tcW w:w="990" w:type="dxa"/>
          </w:tcPr>
          <w:p w14:paraId="746A5E76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465" w:type="dxa"/>
          </w:tcPr>
          <w:p w14:paraId="2FB6CDCE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36" w:type="dxa"/>
          </w:tcPr>
          <w:p w14:paraId="130211E9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1336" w:type="dxa"/>
          </w:tcPr>
          <w:p w14:paraId="5175C25A" w14:textId="43A88C11" w:rsidR="007C68DD" w:rsidRPr="007C68DD" w:rsidRDefault="00E83E5E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0.95</w:t>
            </w:r>
          </w:p>
        </w:tc>
      </w:tr>
      <w:tr w:rsidR="007C68DD" w:rsidRPr="007C68DD" w14:paraId="590F5C61" w14:textId="77777777" w:rsidTr="00FB08F9">
        <w:tc>
          <w:tcPr>
            <w:tcW w:w="2605" w:type="dxa"/>
          </w:tcPr>
          <w:p w14:paraId="03398603" w14:textId="22342009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   ≥ 6</w:t>
            </w:r>
          </w:p>
        </w:tc>
        <w:tc>
          <w:tcPr>
            <w:tcW w:w="990" w:type="dxa"/>
          </w:tcPr>
          <w:p w14:paraId="50D6C37B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465" w:type="dxa"/>
          </w:tcPr>
          <w:p w14:paraId="5A162DD6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36" w:type="dxa"/>
          </w:tcPr>
          <w:p w14:paraId="1FE947A8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1336" w:type="dxa"/>
          </w:tcPr>
          <w:p w14:paraId="536EB47F" w14:textId="7390B9E5" w:rsidR="007C68DD" w:rsidRPr="007C68DD" w:rsidRDefault="00E83E5E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0.83</w:t>
            </w:r>
          </w:p>
        </w:tc>
      </w:tr>
      <w:tr w:rsidR="007C68DD" w:rsidRPr="007C68DD" w14:paraId="6D3FBD78" w14:textId="77777777" w:rsidTr="00FB08F9">
        <w:tc>
          <w:tcPr>
            <w:tcW w:w="7732" w:type="dxa"/>
            <w:gridSpan w:val="5"/>
          </w:tcPr>
          <w:p w14:paraId="3D57D2D3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Level of children’s father’s education</w:t>
            </w:r>
          </w:p>
        </w:tc>
      </w:tr>
      <w:tr w:rsidR="007C68DD" w:rsidRPr="007C68DD" w14:paraId="68BBF392" w14:textId="77777777" w:rsidTr="00FB08F9">
        <w:tc>
          <w:tcPr>
            <w:tcW w:w="2605" w:type="dxa"/>
          </w:tcPr>
          <w:p w14:paraId="4154961C" w14:textId="6C35CE80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   Illiterate </w:t>
            </w:r>
          </w:p>
        </w:tc>
        <w:tc>
          <w:tcPr>
            <w:tcW w:w="990" w:type="dxa"/>
          </w:tcPr>
          <w:p w14:paraId="650F9134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65" w:type="dxa"/>
          </w:tcPr>
          <w:p w14:paraId="21425A59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36" w:type="dxa"/>
          </w:tcPr>
          <w:p w14:paraId="0990D5BD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336" w:type="dxa"/>
          </w:tcPr>
          <w:p w14:paraId="14645921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Ref.</w:t>
            </w:r>
          </w:p>
        </w:tc>
      </w:tr>
      <w:tr w:rsidR="007C68DD" w:rsidRPr="007C68DD" w14:paraId="5A0D1FA8" w14:textId="77777777" w:rsidTr="00FB08F9">
        <w:tc>
          <w:tcPr>
            <w:tcW w:w="2605" w:type="dxa"/>
          </w:tcPr>
          <w:p w14:paraId="0D7C04CE" w14:textId="34C937A9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   Primary school</w:t>
            </w:r>
          </w:p>
        </w:tc>
        <w:tc>
          <w:tcPr>
            <w:tcW w:w="990" w:type="dxa"/>
          </w:tcPr>
          <w:p w14:paraId="69D1015D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65" w:type="dxa"/>
          </w:tcPr>
          <w:p w14:paraId="122E4546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36" w:type="dxa"/>
          </w:tcPr>
          <w:p w14:paraId="142444E8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336" w:type="dxa"/>
          </w:tcPr>
          <w:p w14:paraId="4E742DC8" w14:textId="77B2F4BA" w:rsidR="007C68DD" w:rsidRPr="007C68DD" w:rsidRDefault="00F7017F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0.47</w:t>
            </w:r>
          </w:p>
        </w:tc>
      </w:tr>
      <w:tr w:rsidR="007C68DD" w:rsidRPr="007C68DD" w14:paraId="009FDF3F" w14:textId="77777777" w:rsidTr="00FB08F9">
        <w:tc>
          <w:tcPr>
            <w:tcW w:w="2605" w:type="dxa"/>
          </w:tcPr>
          <w:p w14:paraId="44844D3E" w14:textId="75C7D89F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   Secondary school</w:t>
            </w:r>
          </w:p>
        </w:tc>
        <w:tc>
          <w:tcPr>
            <w:tcW w:w="990" w:type="dxa"/>
          </w:tcPr>
          <w:p w14:paraId="22941BDE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65" w:type="dxa"/>
          </w:tcPr>
          <w:p w14:paraId="26FDCD0C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36" w:type="dxa"/>
          </w:tcPr>
          <w:p w14:paraId="71AFFE14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336" w:type="dxa"/>
          </w:tcPr>
          <w:p w14:paraId="07B3325D" w14:textId="27638C2B" w:rsidR="007C68DD" w:rsidRPr="007C68DD" w:rsidRDefault="00F7017F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0.62</w:t>
            </w:r>
          </w:p>
        </w:tc>
      </w:tr>
      <w:tr w:rsidR="007C68DD" w:rsidRPr="007C68DD" w14:paraId="37B9BFF2" w14:textId="77777777" w:rsidTr="00FB08F9">
        <w:tc>
          <w:tcPr>
            <w:tcW w:w="2605" w:type="dxa"/>
          </w:tcPr>
          <w:p w14:paraId="104435FA" w14:textId="16808708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   College and above </w:t>
            </w:r>
          </w:p>
        </w:tc>
        <w:tc>
          <w:tcPr>
            <w:tcW w:w="990" w:type="dxa"/>
          </w:tcPr>
          <w:p w14:paraId="23D7733E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65" w:type="dxa"/>
          </w:tcPr>
          <w:p w14:paraId="1B6CD214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36" w:type="dxa"/>
          </w:tcPr>
          <w:p w14:paraId="38C3FC1B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336" w:type="dxa"/>
          </w:tcPr>
          <w:p w14:paraId="51AB67CB" w14:textId="1DECFF12" w:rsidR="007C68DD" w:rsidRPr="007C68DD" w:rsidRDefault="00396AD4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0.4</w:t>
            </w:r>
            <w:r w:rsidR="000D2611">
              <w:rPr>
                <w:rFonts w:ascii="Times New Roman" w:eastAsia="Meiryo UI" w:hAnsi="Times New Roman" w:cs="Times New Roman"/>
                <w:sz w:val="24"/>
                <w:szCs w:val="24"/>
              </w:rPr>
              <w:t>1</w:t>
            </w:r>
          </w:p>
        </w:tc>
      </w:tr>
      <w:tr w:rsidR="007C68DD" w:rsidRPr="007C68DD" w14:paraId="2A4BBC3C" w14:textId="77777777" w:rsidTr="00FB08F9">
        <w:tc>
          <w:tcPr>
            <w:tcW w:w="7732" w:type="dxa"/>
            <w:gridSpan w:val="5"/>
          </w:tcPr>
          <w:p w14:paraId="6C0581A6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b/>
                <w:bCs/>
                <w:sz w:val="24"/>
                <w:szCs w:val="24"/>
              </w:rPr>
              <w:t>Level of children’s mother’s education</w:t>
            </w:r>
          </w:p>
        </w:tc>
      </w:tr>
      <w:tr w:rsidR="007C68DD" w:rsidRPr="007C68DD" w14:paraId="4827ED21" w14:textId="77777777" w:rsidTr="00FB08F9">
        <w:tc>
          <w:tcPr>
            <w:tcW w:w="2605" w:type="dxa"/>
          </w:tcPr>
          <w:p w14:paraId="3681183F" w14:textId="18CBB8D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   Illiterate </w:t>
            </w:r>
          </w:p>
        </w:tc>
        <w:tc>
          <w:tcPr>
            <w:tcW w:w="990" w:type="dxa"/>
          </w:tcPr>
          <w:p w14:paraId="118C098C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65" w:type="dxa"/>
          </w:tcPr>
          <w:p w14:paraId="4456FF79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36" w:type="dxa"/>
          </w:tcPr>
          <w:p w14:paraId="5893A6F6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1336" w:type="dxa"/>
          </w:tcPr>
          <w:p w14:paraId="33791BB0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Ref.</w:t>
            </w:r>
          </w:p>
        </w:tc>
      </w:tr>
      <w:tr w:rsidR="007C68DD" w:rsidRPr="007C68DD" w14:paraId="79579AAE" w14:textId="77777777" w:rsidTr="00FB08F9">
        <w:tc>
          <w:tcPr>
            <w:tcW w:w="2605" w:type="dxa"/>
          </w:tcPr>
          <w:p w14:paraId="3EC0DBB0" w14:textId="317BE2EA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   Primary school</w:t>
            </w:r>
          </w:p>
        </w:tc>
        <w:tc>
          <w:tcPr>
            <w:tcW w:w="990" w:type="dxa"/>
          </w:tcPr>
          <w:p w14:paraId="07B8BA78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65" w:type="dxa"/>
          </w:tcPr>
          <w:p w14:paraId="54D644AA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6" w:type="dxa"/>
          </w:tcPr>
          <w:p w14:paraId="3B151B01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336" w:type="dxa"/>
          </w:tcPr>
          <w:p w14:paraId="33B9C8C2" w14:textId="3EF41ACA" w:rsidR="007C68DD" w:rsidRPr="007C68DD" w:rsidRDefault="00396AD4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0.4</w:t>
            </w:r>
            <w:r w:rsidR="000D2611">
              <w:rPr>
                <w:rFonts w:ascii="Times New Roman" w:eastAsia="Meiryo UI" w:hAnsi="Times New Roman" w:cs="Times New Roman"/>
                <w:sz w:val="24"/>
                <w:szCs w:val="24"/>
              </w:rPr>
              <w:t>8</w:t>
            </w:r>
          </w:p>
        </w:tc>
      </w:tr>
      <w:tr w:rsidR="007C68DD" w:rsidRPr="007C68DD" w14:paraId="2C7BF8A8" w14:textId="77777777" w:rsidTr="00FB08F9">
        <w:tc>
          <w:tcPr>
            <w:tcW w:w="2605" w:type="dxa"/>
          </w:tcPr>
          <w:p w14:paraId="30D60E1B" w14:textId="1015055B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   Secondary school</w:t>
            </w:r>
          </w:p>
        </w:tc>
        <w:tc>
          <w:tcPr>
            <w:tcW w:w="990" w:type="dxa"/>
          </w:tcPr>
          <w:p w14:paraId="1EE7F641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65" w:type="dxa"/>
          </w:tcPr>
          <w:p w14:paraId="43DEEA4A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36" w:type="dxa"/>
          </w:tcPr>
          <w:p w14:paraId="59CEE815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336" w:type="dxa"/>
          </w:tcPr>
          <w:p w14:paraId="71AA473E" w14:textId="39086B2E" w:rsidR="007C68DD" w:rsidRPr="007C68DD" w:rsidRDefault="00360300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0.6</w:t>
            </w:r>
            <w:r w:rsidR="000D2611">
              <w:rPr>
                <w:rFonts w:ascii="Times New Roman" w:eastAsia="Meiryo UI" w:hAnsi="Times New Roman" w:cs="Times New Roman"/>
                <w:sz w:val="24"/>
                <w:szCs w:val="24"/>
              </w:rPr>
              <w:t>5</w:t>
            </w:r>
          </w:p>
        </w:tc>
      </w:tr>
      <w:tr w:rsidR="007C68DD" w:rsidRPr="007C68DD" w14:paraId="142D4E64" w14:textId="77777777" w:rsidTr="00FB08F9">
        <w:tc>
          <w:tcPr>
            <w:tcW w:w="2605" w:type="dxa"/>
          </w:tcPr>
          <w:p w14:paraId="2AFF047F" w14:textId="421B970C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 xml:space="preserve">    College and above </w:t>
            </w:r>
          </w:p>
        </w:tc>
        <w:tc>
          <w:tcPr>
            <w:tcW w:w="990" w:type="dxa"/>
          </w:tcPr>
          <w:p w14:paraId="145C5036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465" w:type="dxa"/>
          </w:tcPr>
          <w:p w14:paraId="347DD374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36" w:type="dxa"/>
          </w:tcPr>
          <w:p w14:paraId="5A25C695" w14:textId="77777777" w:rsidR="007C68DD" w:rsidRPr="007C68DD" w:rsidRDefault="007C68DD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 w:rsidRPr="007C68DD">
              <w:rPr>
                <w:rFonts w:ascii="Times New Roman" w:eastAsia="Meiryo UI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336" w:type="dxa"/>
          </w:tcPr>
          <w:p w14:paraId="764019DE" w14:textId="1304A69F" w:rsidR="007C68DD" w:rsidRPr="007C68DD" w:rsidRDefault="00360300" w:rsidP="00E01251">
            <w:pPr>
              <w:rPr>
                <w:rFonts w:ascii="Times New Roman" w:eastAsia="Meiryo UI" w:hAnsi="Times New Roman" w:cs="Times New Roman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0.40</w:t>
            </w:r>
          </w:p>
        </w:tc>
      </w:tr>
    </w:tbl>
    <w:p w14:paraId="2FCE3A44" w14:textId="538FF389" w:rsidR="00DF30BE" w:rsidRPr="007C68DD" w:rsidRDefault="00431669">
      <w:pPr>
        <w:rPr>
          <w:rFonts w:ascii="Times New Roman" w:eastAsia="Meiryo UI" w:hAnsi="Times New Roman" w:cs="Times New Roman"/>
          <w:sz w:val="24"/>
          <w:szCs w:val="24"/>
        </w:rPr>
      </w:pPr>
      <w:r>
        <w:rPr>
          <w:rFonts w:ascii="Times New Roman" w:eastAsia="Meiryo UI" w:hAnsi="Times New Roman" w:cs="Times New Roman"/>
          <w:sz w:val="24"/>
          <w:szCs w:val="24"/>
        </w:rPr>
        <w:t xml:space="preserve">n = </w:t>
      </w:r>
      <w:r w:rsidR="00C117B1">
        <w:rPr>
          <w:rFonts w:ascii="Times New Roman" w:eastAsia="Meiryo UI" w:hAnsi="Times New Roman" w:cs="Times New Roman"/>
          <w:sz w:val="24"/>
          <w:szCs w:val="24"/>
        </w:rPr>
        <w:t xml:space="preserve">a </w:t>
      </w:r>
      <w:r>
        <w:rPr>
          <w:rFonts w:ascii="Times New Roman" w:eastAsia="Meiryo UI" w:hAnsi="Times New Roman" w:cs="Times New Roman"/>
          <w:sz w:val="24"/>
          <w:szCs w:val="24"/>
        </w:rPr>
        <w:t xml:space="preserve">total number </w:t>
      </w:r>
      <w:r w:rsidR="0091074C">
        <w:rPr>
          <w:rFonts w:ascii="Times New Roman" w:eastAsia="Meiryo UI" w:hAnsi="Times New Roman" w:cs="Times New Roman"/>
          <w:sz w:val="24"/>
          <w:szCs w:val="24"/>
        </w:rPr>
        <w:t xml:space="preserve">of children </w:t>
      </w:r>
      <w:r>
        <w:rPr>
          <w:rFonts w:ascii="Times New Roman" w:eastAsia="Meiryo UI" w:hAnsi="Times New Roman" w:cs="Times New Roman"/>
          <w:sz w:val="24"/>
          <w:szCs w:val="24"/>
        </w:rPr>
        <w:t xml:space="preserve">per </w:t>
      </w:r>
      <w:r w:rsidR="0091074C">
        <w:rPr>
          <w:rFonts w:ascii="Times New Roman" w:eastAsia="Meiryo UI" w:hAnsi="Times New Roman" w:cs="Times New Roman"/>
          <w:sz w:val="24"/>
          <w:szCs w:val="24"/>
        </w:rPr>
        <w:t xml:space="preserve">variable; </w:t>
      </w:r>
      <w:r w:rsidR="00820926">
        <w:rPr>
          <w:rFonts w:ascii="Times New Roman" w:eastAsia="Meiryo UI" w:hAnsi="Times New Roman" w:cs="Times New Roman"/>
          <w:sz w:val="24"/>
          <w:szCs w:val="24"/>
        </w:rPr>
        <w:t xml:space="preserve">% seropositivity rate; </w:t>
      </w:r>
      <w:r w:rsidR="00C117B1" w:rsidRPr="00C117B1">
        <w:rPr>
          <w:rFonts w:ascii="Times New Roman" w:eastAsia="Meiryo UI" w:hAnsi="Times New Roman" w:cs="Times New Roman"/>
          <w:i/>
          <w:iCs/>
          <w:sz w:val="24"/>
          <w:szCs w:val="24"/>
        </w:rPr>
        <w:t>p</w:t>
      </w:r>
      <w:r w:rsidR="00C117B1">
        <w:rPr>
          <w:rFonts w:ascii="Times New Roman" w:eastAsia="Meiryo UI" w:hAnsi="Times New Roman" w:cs="Times New Roman"/>
          <w:sz w:val="24"/>
          <w:szCs w:val="24"/>
        </w:rPr>
        <w:t xml:space="preserve">-value </w:t>
      </w:r>
      <w:r w:rsidR="0091074C">
        <w:rPr>
          <w:rFonts w:ascii="Times New Roman" w:eastAsia="Meiryo UI" w:hAnsi="Times New Roman" w:cs="Times New Roman"/>
          <w:sz w:val="24"/>
          <w:szCs w:val="24"/>
        </w:rPr>
        <w:t>&gt; 0.05 significances absence of association between seropositivity and variable</w:t>
      </w:r>
      <w:r w:rsidR="003E08D8">
        <w:rPr>
          <w:rFonts w:ascii="Times New Roman" w:eastAsia="Meiryo UI" w:hAnsi="Times New Roman" w:cs="Times New Roman"/>
          <w:sz w:val="24"/>
          <w:szCs w:val="24"/>
        </w:rPr>
        <w:t>;</w:t>
      </w:r>
      <w:r w:rsidR="006F0854">
        <w:rPr>
          <w:rFonts w:ascii="Times New Roman" w:eastAsia="Meiryo UI" w:hAnsi="Times New Roman" w:cs="Times New Roman"/>
          <w:sz w:val="24"/>
          <w:szCs w:val="24"/>
        </w:rPr>
        <w:t xml:space="preserve"> Ref. </w:t>
      </w:r>
      <w:r w:rsidR="002D7A3E">
        <w:rPr>
          <w:rFonts w:ascii="Times New Roman" w:eastAsia="Meiryo UI" w:hAnsi="Times New Roman" w:cs="Times New Roman"/>
          <w:sz w:val="24"/>
          <w:szCs w:val="24"/>
        </w:rPr>
        <w:t>stands for reference</w:t>
      </w:r>
      <w:r w:rsidR="0091074C">
        <w:rPr>
          <w:rFonts w:ascii="Times New Roman" w:eastAsia="Meiryo UI" w:hAnsi="Times New Roman" w:cs="Times New Roman"/>
          <w:sz w:val="24"/>
          <w:szCs w:val="24"/>
        </w:rPr>
        <w:t xml:space="preserve">.   </w:t>
      </w:r>
    </w:p>
    <w:sectPr w:rsidR="00DF30BE" w:rsidRPr="007C6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34C"/>
    <w:rsid w:val="000055C7"/>
    <w:rsid w:val="00017012"/>
    <w:rsid w:val="00056D77"/>
    <w:rsid w:val="000D2611"/>
    <w:rsid w:val="0027595C"/>
    <w:rsid w:val="00296FA9"/>
    <w:rsid w:val="002D7A3E"/>
    <w:rsid w:val="00360300"/>
    <w:rsid w:val="00396AD4"/>
    <w:rsid w:val="003E08D8"/>
    <w:rsid w:val="00431669"/>
    <w:rsid w:val="004A1F3C"/>
    <w:rsid w:val="004D04E0"/>
    <w:rsid w:val="005037DB"/>
    <w:rsid w:val="0066034C"/>
    <w:rsid w:val="006F0854"/>
    <w:rsid w:val="007C68DD"/>
    <w:rsid w:val="00820926"/>
    <w:rsid w:val="00830876"/>
    <w:rsid w:val="0091074C"/>
    <w:rsid w:val="00A01CFD"/>
    <w:rsid w:val="00A81D2D"/>
    <w:rsid w:val="00BE1303"/>
    <w:rsid w:val="00C117B1"/>
    <w:rsid w:val="00D16D6E"/>
    <w:rsid w:val="00DC11BD"/>
    <w:rsid w:val="00DF30BE"/>
    <w:rsid w:val="00E83E5E"/>
    <w:rsid w:val="00F23349"/>
    <w:rsid w:val="00F65BAA"/>
    <w:rsid w:val="00F7017F"/>
    <w:rsid w:val="00FB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616B1"/>
  <w15:chartTrackingRefBased/>
  <w15:docId w15:val="{5D8FC95C-4075-4985-9BFD-67F172E4D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 Taye</dc:creator>
  <cp:keywords/>
  <dc:description/>
  <cp:lastModifiedBy>Tes Taye</cp:lastModifiedBy>
  <cp:revision>2</cp:revision>
  <dcterms:created xsi:type="dcterms:W3CDTF">2023-03-29T21:50:00Z</dcterms:created>
  <dcterms:modified xsi:type="dcterms:W3CDTF">2023-03-29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b2ed41-a89f-4fff-9f1f-106cb1b527a4</vt:lpwstr>
  </property>
</Properties>
</file>